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2D2C3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51C714A" w14:textId="77777777" w:rsidR="006D262D" w:rsidRPr="00251DB4" w:rsidRDefault="00BA164E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>Methods Supplement.</w:t>
      </w:r>
    </w:p>
    <w:p w14:paraId="7F32D8C7" w14:textId="77777777" w:rsidR="00BA164E" w:rsidRPr="00251DB4" w:rsidRDefault="00BA164E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B353A3" w14:textId="035B7B3C" w:rsidR="00BA164E" w:rsidRPr="00251DB4" w:rsidRDefault="00BA164E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 xml:space="preserve">Additional technical details are provided below </w:t>
      </w:r>
      <w:r w:rsidR="00F139F9" w:rsidRPr="00251DB4">
        <w:rPr>
          <w:rFonts w:ascii="Times New Roman" w:hAnsi="Times New Roman" w:cs="Times New Roman"/>
        </w:rPr>
        <w:t>regarding the</w:t>
      </w:r>
      <w:r w:rsidRPr="00251DB4">
        <w:rPr>
          <w:rFonts w:ascii="Times New Roman" w:hAnsi="Times New Roman" w:cs="Times New Roman"/>
        </w:rPr>
        <w:t xml:space="preserve"> generati</w:t>
      </w:r>
      <w:r w:rsidR="00F139F9" w:rsidRPr="00251DB4">
        <w:rPr>
          <w:rFonts w:ascii="Times New Roman" w:hAnsi="Times New Roman" w:cs="Times New Roman"/>
        </w:rPr>
        <w:t>on of</w:t>
      </w:r>
      <w:r w:rsidRPr="00251DB4">
        <w:rPr>
          <w:rFonts w:ascii="Times New Roman" w:hAnsi="Times New Roman" w:cs="Times New Roman"/>
        </w:rPr>
        <w:t xml:space="preserve"> the mCompCor regressor and </w:t>
      </w:r>
      <w:r w:rsidR="00F139F9" w:rsidRPr="00251DB4">
        <w:rPr>
          <w:rFonts w:ascii="Times New Roman" w:hAnsi="Times New Roman" w:cs="Times New Roman"/>
        </w:rPr>
        <w:t xml:space="preserve">the </w:t>
      </w:r>
      <w:r w:rsidRPr="00251DB4">
        <w:rPr>
          <w:rFonts w:ascii="Times New Roman" w:hAnsi="Times New Roman" w:cs="Times New Roman"/>
        </w:rPr>
        <w:t xml:space="preserve">analyses of model residuals. </w:t>
      </w:r>
    </w:p>
    <w:p w14:paraId="669C6C1B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9EC241F" w14:textId="6CCA9EE6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 xml:space="preserve">Generating </w:t>
      </w:r>
      <w:r w:rsidR="00CC56BB" w:rsidRPr="00251DB4">
        <w:rPr>
          <w:rFonts w:ascii="Times New Roman" w:hAnsi="Times New Roman" w:cs="Times New Roman"/>
        </w:rPr>
        <w:t xml:space="preserve">the </w:t>
      </w:r>
      <w:r w:rsidRPr="00251DB4">
        <w:rPr>
          <w:rFonts w:ascii="Times New Roman" w:hAnsi="Times New Roman" w:cs="Times New Roman"/>
        </w:rPr>
        <w:t xml:space="preserve">mCompCor Regressor: </w:t>
      </w:r>
    </w:p>
    <w:p w14:paraId="13328AB6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5002C9B" w14:textId="07F5A01C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 xml:space="preserve">In order to calculate the modified CompCor (mCompCor) </w:t>
      </w:r>
      <w:r w:rsidR="004210CE" w:rsidRPr="00251DB4">
        <w:rPr>
          <w:rFonts w:ascii="Times New Roman" w:hAnsi="Times New Roman" w:cs="Times New Roman"/>
        </w:rPr>
        <w:t>regr</w:t>
      </w:r>
      <w:r w:rsidRPr="00251DB4">
        <w:rPr>
          <w:rFonts w:ascii="Times New Roman" w:hAnsi="Times New Roman" w:cs="Times New Roman"/>
        </w:rPr>
        <w:t>essor, individualized white matter (WM) and cerebrospinal fluid (CSF) masks were</w:t>
      </w:r>
      <w:r w:rsidR="00BA164E" w:rsidRPr="00251DB4">
        <w:rPr>
          <w:rFonts w:ascii="Times New Roman" w:hAnsi="Times New Roman" w:cs="Times New Roman"/>
        </w:rPr>
        <w:t xml:space="preserve"> first</w:t>
      </w:r>
      <w:r w:rsidRPr="00251DB4">
        <w:rPr>
          <w:rFonts w:ascii="Times New Roman" w:hAnsi="Times New Roman" w:cs="Times New Roman"/>
        </w:rPr>
        <w:t xml:space="preserve"> generated for each subject. An initial WM/CSF mask was generated by segmenting the MNI template and applying partial volume thresholds to avoid regressing out smoothed signal from gray matter (B. Patenaude</w:t>
      </w:r>
      <w:r w:rsidR="00476F13" w:rsidRPr="00251DB4">
        <w:rPr>
          <w:rFonts w:ascii="Times New Roman" w:hAnsi="Times New Roman" w:cs="Times New Roman"/>
        </w:rPr>
        <w:t xml:space="preserve"> &amp; A. Etkin</w:t>
      </w:r>
      <w:r w:rsidRPr="00251DB4">
        <w:rPr>
          <w:rFonts w:ascii="Times New Roman" w:hAnsi="Times New Roman" w:cs="Times New Roman"/>
        </w:rPr>
        <w:t>, personal c</w:t>
      </w:r>
      <w:r w:rsidR="00112B12" w:rsidRPr="00251DB4">
        <w:rPr>
          <w:rFonts w:ascii="Times New Roman" w:hAnsi="Times New Roman" w:cs="Times New Roman"/>
        </w:rPr>
        <w:t>o</w:t>
      </w:r>
      <w:r w:rsidRPr="00251DB4">
        <w:rPr>
          <w:rFonts w:ascii="Times New Roman" w:hAnsi="Times New Roman" w:cs="Times New Roman"/>
        </w:rPr>
        <w:t xml:space="preserve">mmunication).  We resampled this WM/CSF image to match the dimensions of the images used in </w:t>
      </w:r>
      <w:r w:rsidR="00CC56BB" w:rsidRPr="00251DB4">
        <w:rPr>
          <w:rFonts w:ascii="Times New Roman" w:hAnsi="Times New Roman" w:cs="Times New Roman"/>
        </w:rPr>
        <w:t>the present</w:t>
      </w:r>
      <w:r w:rsidRPr="00251DB4">
        <w:rPr>
          <w:rFonts w:ascii="Times New Roman" w:hAnsi="Times New Roman" w:cs="Times New Roman"/>
        </w:rPr>
        <w:t xml:space="preserve"> study, and masked the image separately for each subject using </w:t>
      </w:r>
      <w:r w:rsidR="002F61A6" w:rsidRPr="00251DB4">
        <w:rPr>
          <w:rFonts w:ascii="Times New Roman" w:hAnsi="Times New Roman" w:cs="Times New Roman"/>
        </w:rPr>
        <w:t>the individual</w:t>
      </w:r>
      <w:r w:rsidRPr="00251DB4">
        <w:rPr>
          <w:rFonts w:ascii="Times New Roman" w:hAnsi="Times New Roman" w:cs="Times New Roman"/>
        </w:rPr>
        <w:t xml:space="preserve"> </w:t>
      </w:r>
      <w:r w:rsidR="00214B70" w:rsidRPr="00251DB4">
        <w:rPr>
          <w:rFonts w:ascii="Times New Roman" w:hAnsi="Times New Roman" w:cs="Times New Roman"/>
        </w:rPr>
        <w:t>brain-</w:t>
      </w:r>
      <w:r w:rsidRPr="00251DB4">
        <w:rPr>
          <w:rFonts w:ascii="Times New Roman" w:hAnsi="Times New Roman" w:cs="Times New Roman"/>
        </w:rPr>
        <w:t>mask file</w:t>
      </w:r>
      <w:r w:rsidR="002F61A6" w:rsidRPr="00251DB4">
        <w:rPr>
          <w:rFonts w:ascii="Times New Roman" w:hAnsi="Times New Roman" w:cs="Times New Roman"/>
        </w:rPr>
        <w:t>s</w:t>
      </w:r>
      <w:r w:rsidRPr="00251DB4">
        <w:rPr>
          <w:rFonts w:ascii="Times New Roman" w:hAnsi="Times New Roman" w:cs="Times New Roman"/>
        </w:rPr>
        <w:t xml:space="preserve"> generated by SPM. Signal was extracted from each voxel using the individualized WM/CSF mask for each subject. </w:t>
      </w:r>
    </w:p>
    <w:p w14:paraId="42BBEA89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215466" w14:textId="6B7F8322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 xml:space="preserve">Next, </w:t>
      </w:r>
      <w:r w:rsidR="004210CE" w:rsidRPr="00251DB4">
        <w:rPr>
          <w:rFonts w:ascii="Times New Roman" w:hAnsi="Times New Roman" w:cs="Times New Roman"/>
        </w:rPr>
        <w:t xml:space="preserve">normalized but non-smoothed preprocessed </w:t>
      </w:r>
      <w:r w:rsidR="002F61A6" w:rsidRPr="00251DB4">
        <w:rPr>
          <w:rFonts w:ascii="Times New Roman" w:hAnsi="Times New Roman" w:cs="Times New Roman"/>
        </w:rPr>
        <w:t>functional</w:t>
      </w:r>
      <w:r w:rsidRPr="00251DB4">
        <w:rPr>
          <w:rFonts w:ascii="Times New Roman" w:hAnsi="Times New Roman" w:cs="Times New Roman"/>
        </w:rPr>
        <w:t xml:space="preserve"> images were skull-stripped, timeseries data were extracted from each voxel, and temporal standard deviations were calculated. Voxels representing the top 2% of temporal standard deviations across the brain were identified. </w:t>
      </w:r>
    </w:p>
    <w:p w14:paraId="1FAFA399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23F68E" w14:textId="1132250A" w:rsidR="006D262D" w:rsidRPr="00251DB4" w:rsidRDefault="000A5090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series</w:t>
      </w:r>
      <w:r w:rsidR="006D262D" w:rsidRPr="00251DB4">
        <w:rPr>
          <w:rFonts w:ascii="Times New Roman" w:hAnsi="Times New Roman" w:cs="Times New Roman"/>
        </w:rPr>
        <w:t xml:space="preserve"> from voxels in the individualized WM/CSF masks were combined with </w:t>
      </w:r>
      <w:r>
        <w:rPr>
          <w:rFonts w:ascii="Times New Roman" w:hAnsi="Times New Roman" w:cs="Times New Roman"/>
        </w:rPr>
        <w:t>timeseries</w:t>
      </w:r>
      <w:r w:rsidR="006D262D" w:rsidRPr="00251DB4">
        <w:rPr>
          <w:rFonts w:ascii="Times New Roman" w:hAnsi="Times New Roman" w:cs="Times New Roman"/>
        </w:rPr>
        <w:t xml:space="preserve"> from the voxels with high temporal standard deviations, and quality assurance checks were run to ensure that </w:t>
      </w:r>
      <w:r w:rsidR="00CC56BB" w:rsidRPr="00251DB4">
        <w:rPr>
          <w:rFonts w:ascii="Times New Roman" w:hAnsi="Times New Roman" w:cs="Times New Roman"/>
        </w:rPr>
        <w:t>no</w:t>
      </w:r>
      <w:r w:rsidR="006D262D" w:rsidRPr="00251DB4">
        <w:rPr>
          <w:rFonts w:ascii="Times New Roman" w:hAnsi="Times New Roman" w:cs="Times New Roman"/>
        </w:rPr>
        <w:t xml:space="preserve"> voxel was counted twice. The mCompCor variable was calculated as the mean </w:t>
      </w:r>
      <w:r>
        <w:rPr>
          <w:rFonts w:ascii="Times New Roman" w:hAnsi="Times New Roman" w:cs="Times New Roman"/>
        </w:rPr>
        <w:t>timeseries</w:t>
      </w:r>
      <w:r w:rsidR="006D262D" w:rsidRPr="00251DB4">
        <w:rPr>
          <w:rFonts w:ascii="Times New Roman" w:hAnsi="Times New Roman" w:cs="Times New Roman"/>
        </w:rPr>
        <w:t xml:space="preserve"> across all voxels identifi</w:t>
      </w:r>
      <w:r w:rsidR="00214B70" w:rsidRPr="00251DB4">
        <w:rPr>
          <w:rFonts w:ascii="Times New Roman" w:hAnsi="Times New Roman" w:cs="Times New Roman"/>
        </w:rPr>
        <w:t>ed above.  In preliminary work we observed that generating</w:t>
      </w:r>
      <w:r w:rsidR="006D262D" w:rsidRPr="00251DB4">
        <w:rPr>
          <w:rFonts w:ascii="Times New Roman" w:hAnsi="Times New Roman" w:cs="Times New Roman"/>
        </w:rPr>
        <w:t xml:space="preserve"> one regressor representing the mean across all identified voxels versus generating two regressors, one for voxels in the WM/CSF mask and one for those with high temporal standard deviations, </w:t>
      </w:r>
      <w:r w:rsidR="00214B70" w:rsidRPr="00251DB4">
        <w:rPr>
          <w:rFonts w:ascii="Times New Roman" w:hAnsi="Times New Roman" w:cs="Times New Roman"/>
        </w:rPr>
        <w:t xml:space="preserve">yielded similar </w:t>
      </w:r>
      <w:r w:rsidR="006D262D" w:rsidRPr="00251DB4">
        <w:rPr>
          <w:rFonts w:ascii="Times New Roman" w:hAnsi="Times New Roman" w:cs="Times New Roman"/>
        </w:rPr>
        <w:t xml:space="preserve">results. We opted to use the mean across all identified voxels in order to reduce the number of parameters in the GLM model. </w:t>
      </w:r>
    </w:p>
    <w:p w14:paraId="6EB6747C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9F9D26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>Examining Model Residuals:</w:t>
      </w:r>
    </w:p>
    <w:p w14:paraId="4E5CAE6B" w14:textId="77777777" w:rsidR="006D262D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49C2320" w14:textId="31CA68D5" w:rsidR="00BA164E" w:rsidRPr="00251DB4" w:rsidRDefault="006D262D" w:rsidP="006D26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51DB4">
        <w:rPr>
          <w:rFonts w:ascii="Times New Roman" w:hAnsi="Times New Roman" w:cs="Times New Roman"/>
        </w:rPr>
        <w:t xml:space="preserve">In order to examine first level model residuals in SPM8, we first modified the spm_spm.m code by commenting out those sections that delete the residual files generated by SPM </w:t>
      </w:r>
      <w:r w:rsidR="00214B70" w:rsidRPr="00251DB4">
        <w:rPr>
          <w:rFonts w:ascii="Times New Roman" w:hAnsi="Times New Roman" w:cs="Times New Roman"/>
        </w:rPr>
        <w:t>during first level</w:t>
      </w:r>
      <w:r w:rsidRPr="00251DB4">
        <w:rPr>
          <w:rFonts w:ascii="Times New Roman" w:hAnsi="Times New Roman" w:cs="Times New Roman"/>
        </w:rPr>
        <w:t xml:space="preserve"> model estimation (see </w:t>
      </w:r>
      <w:hyperlink r:id="rId5" w:history="1">
        <w:r w:rsidRPr="00251DB4">
          <w:rPr>
            <w:rFonts w:ascii="Times New Roman" w:hAnsi="Times New Roman" w:cs="Times New Roman"/>
          </w:rPr>
          <w:t>http://akiraoconnor.org/2010/03/24/keeping-residuals-after-spm-estimation/</w:t>
        </w:r>
      </w:hyperlink>
      <w:r w:rsidRPr="00251DB4">
        <w:rPr>
          <w:rFonts w:ascii="Times New Roman" w:hAnsi="Times New Roman" w:cs="Times New Roman"/>
        </w:rPr>
        <w:t>). Residual timeseries were extracted from each voxel within each region of interest.  For each voxel</w:t>
      </w:r>
      <w:r w:rsidR="00BA164E" w:rsidRPr="00251DB4">
        <w:rPr>
          <w:rFonts w:ascii="Times New Roman" w:hAnsi="Times New Roman" w:cs="Times New Roman"/>
        </w:rPr>
        <w:t>,</w:t>
      </w:r>
      <w:r w:rsidRPr="00251DB4">
        <w:rPr>
          <w:rFonts w:ascii="Times New Roman" w:hAnsi="Times New Roman" w:cs="Times New Roman"/>
        </w:rPr>
        <w:t xml:space="preserve"> we calculated the Shapiro-Wilk test using the MATLAB function swtest (available at </w:t>
      </w:r>
      <w:hyperlink r:id="rId6" w:history="1">
        <w:r w:rsidRPr="00251DB4">
          <w:rPr>
            <w:rFonts w:ascii="Times New Roman" w:hAnsi="Times New Roman" w:cs="Times New Roman"/>
          </w:rPr>
          <w:t>www.mathworks.com</w:t>
        </w:r>
      </w:hyperlink>
      <w:r w:rsidRPr="00251DB4">
        <w:rPr>
          <w:rFonts w:ascii="Times New Roman" w:hAnsi="Times New Roman" w:cs="Times New Roman"/>
        </w:rPr>
        <w:t xml:space="preserve">), the Dubin-Watson test using the MATLAB function dwtest (available in the Statistics Toolbox), and the Breusch-Pagan test using the MATLAB function TestHet (available at </w:t>
      </w:r>
      <w:hyperlink r:id="rId7" w:history="1">
        <w:r w:rsidRPr="00251DB4">
          <w:rPr>
            <w:rFonts w:ascii="Times New Roman" w:hAnsi="Times New Roman" w:cs="Times New Roman"/>
          </w:rPr>
          <w:t>www.mathworks.com</w:t>
        </w:r>
      </w:hyperlink>
      <w:r w:rsidRPr="00251DB4">
        <w:rPr>
          <w:rFonts w:ascii="Times New Roman" w:hAnsi="Times New Roman" w:cs="Times New Roman"/>
        </w:rPr>
        <w:t xml:space="preserve">). </w:t>
      </w:r>
    </w:p>
    <w:p w14:paraId="04FC5DD1" w14:textId="7415AC9A" w:rsidR="00BA164E" w:rsidRPr="00251DB4" w:rsidRDefault="00BA164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A164E" w:rsidRPr="00251DB4" w:rsidSect="00BA164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2D"/>
    <w:rsid w:val="000A5090"/>
    <w:rsid w:val="00112B12"/>
    <w:rsid w:val="00214B70"/>
    <w:rsid w:val="00251DB4"/>
    <w:rsid w:val="002F61A6"/>
    <w:rsid w:val="004210CE"/>
    <w:rsid w:val="00476F13"/>
    <w:rsid w:val="005962E4"/>
    <w:rsid w:val="005B216F"/>
    <w:rsid w:val="006D262D"/>
    <w:rsid w:val="00883CB0"/>
    <w:rsid w:val="00936E38"/>
    <w:rsid w:val="00AD2A71"/>
    <w:rsid w:val="00BA164E"/>
    <w:rsid w:val="00CC56BB"/>
    <w:rsid w:val="00ED38A4"/>
    <w:rsid w:val="00F139F9"/>
    <w:rsid w:val="00F6682F"/>
    <w:rsid w:val="00FB4A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AF5B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10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0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0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0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0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10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0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0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0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0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8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akiraoconnor.org/2010/03/24/keeping-residuals-after-spm-estimation/" TargetMode="External"/><Relationship Id="rId6" Type="http://schemas.openxmlformats.org/officeDocument/2006/relationships/hyperlink" Target="http://www.mathworks.com/" TargetMode="External"/><Relationship Id="rId7" Type="http://schemas.openxmlformats.org/officeDocument/2006/relationships/hyperlink" Target="http://www.mathworks.com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7</Characters>
  <Application>Microsoft Macintosh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Fournier</dc:creator>
  <cp:keywords/>
  <dc:description/>
  <cp:lastModifiedBy>Jay Fournier</cp:lastModifiedBy>
  <cp:revision>3</cp:revision>
  <dcterms:created xsi:type="dcterms:W3CDTF">2014-08-04T23:01:00Z</dcterms:created>
  <dcterms:modified xsi:type="dcterms:W3CDTF">2014-08-04T23:03:00Z</dcterms:modified>
</cp:coreProperties>
</file>